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4" w:rsidRPr="0022094F" w:rsidRDefault="0022094F" w:rsidP="003516C4">
      <w:pPr>
        <w:rPr>
          <w:rFonts w:ascii="Times New Roman" w:hAnsi="Times New Roman"/>
          <w:b/>
          <w:u w:val="single"/>
        </w:rPr>
      </w:pPr>
      <w:r w:rsidRPr="0022094F">
        <w:rPr>
          <w:rFonts w:ascii="Times New Roman" w:hAnsi="Times New Roman"/>
          <w:b/>
        </w:rPr>
        <w:t>S3Table.</w:t>
      </w:r>
      <w:r w:rsidR="003516C4" w:rsidRPr="0022094F">
        <w:rPr>
          <w:rFonts w:ascii="Times New Roman" w:hAnsi="Times New Roman"/>
          <w:b/>
        </w:rPr>
        <w:t xml:space="preserve"> List of the novel </w:t>
      </w:r>
      <w:proofErr w:type="spellStart"/>
      <w:r w:rsidR="003516C4" w:rsidRPr="0022094F">
        <w:rPr>
          <w:rFonts w:ascii="Times New Roman" w:hAnsi="Times New Roman"/>
          <w:b/>
        </w:rPr>
        <w:t>miRNAs</w:t>
      </w:r>
      <w:proofErr w:type="spellEnd"/>
      <w:r w:rsidR="003516C4" w:rsidRPr="0022094F">
        <w:rPr>
          <w:rFonts w:ascii="Times New Roman" w:hAnsi="Times New Roman"/>
          <w:b/>
        </w:rPr>
        <w:t xml:space="preserve"> (with respect to </w:t>
      </w:r>
      <w:proofErr w:type="spellStart"/>
      <w:r w:rsidR="003516C4" w:rsidRPr="0022094F">
        <w:rPr>
          <w:rFonts w:ascii="Times New Roman" w:hAnsi="Times New Roman"/>
          <w:b/>
        </w:rPr>
        <w:t>taurine</w:t>
      </w:r>
      <w:proofErr w:type="spellEnd"/>
      <w:r w:rsidR="003516C4" w:rsidRPr="0022094F">
        <w:rPr>
          <w:rFonts w:ascii="Times New Roman" w:hAnsi="Times New Roman"/>
          <w:b/>
        </w:rPr>
        <w:t xml:space="preserve"> </w:t>
      </w:r>
      <w:proofErr w:type="spellStart"/>
      <w:r w:rsidR="003516C4" w:rsidRPr="0022094F">
        <w:rPr>
          <w:rFonts w:ascii="Times New Roman" w:hAnsi="Times New Roman"/>
          <w:b/>
        </w:rPr>
        <w:t>miRNAs</w:t>
      </w:r>
      <w:proofErr w:type="spellEnd"/>
      <w:r w:rsidR="003516C4" w:rsidRPr="0022094F">
        <w:rPr>
          <w:rFonts w:ascii="Times New Roman" w:hAnsi="Times New Roman"/>
          <w:b/>
        </w:rPr>
        <w:t xml:space="preserve">) identified in the bubaline PBMCs treated with TLR </w:t>
      </w:r>
      <w:proofErr w:type="spellStart"/>
      <w:r w:rsidR="003516C4" w:rsidRPr="0022094F">
        <w:rPr>
          <w:rFonts w:ascii="Times New Roman" w:hAnsi="Times New Roman"/>
          <w:b/>
        </w:rPr>
        <w:t>ligands</w:t>
      </w:r>
      <w:proofErr w:type="spellEnd"/>
      <w:r w:rsidR="003516C4" w:rsidRPr="0022094F">
        <w:rPr>
          <w:rFonts w:ascii="Times New Roman" w:hAnsi="Times New Roman"/>
          <w:b/>
        </w:rPr>
        <w:t xml:space="preserve"> vis-à-vis the respective control groups </w:t>
      </w:r>
    </w:p>
    <w:tbl>
      <w:tblPr>
        <w:tblW w:w="4611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3"/>
        <w:gridCol w:w="1122"/>
        <w:gridCol w:w="1077"/>
        <w:gridCol w:w="5869"/>
        <w:gridCol w:w="991"/>
        <w:gridCol w:w="850"/>
        <w:gridCol w:w="850"/>
        <w:gridCol w:w="928"/>
        <w:gridCol w:w="821"/>
      </w:tblGrid>
      <w:tr w:rsidR="003516C4" w:rsidRPr="003516C4" w:rsidTr="009D281A">
        <w:trPr>
          <w:trHeight w:val="300"/>
          <w:tblHeader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N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rbitrary Id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</w:t>
            </w:r>
          </w:p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irpin Sequence</w:t>
            </w:r>
          </w:p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RNA</w:t>
            </w:r>
            <w:proofErr w:type="spellEnd"/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Length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irpin Length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Hairpin GC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aaugauggcaaucauc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uaaaGUGAAAUGAUGGCAAUCAUCUUucgggacugaccugaaaugaagagaauacucauugcugaucacuuuuauuguuug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3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agaacguaaucugagu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guuagccauugaugaucguucuucuuuuccuuuuaggagaugaagagGGAGAGAACGUAAUCUGAGUGGUuuc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1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guccagccacaauucu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acaGAUGUCCAGCCACAAUUCUCGguuggccgcagacucguacaagaauugcguuuggacaaucagug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4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gagccagcucauuagaa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ggucuuuucuaaugagucagcucuuugcaucagguggccaaaguGAAGAGCCAGCUCAUUAGAAAGgacucug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1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caucccucacaguuugg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cgggUCCACAUCCCUCACAGUUUGGUGcuggaaugaaaaccccaggcuguuggaauguugacccag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3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agugaugacuugagu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ggcuUUGCAGUGAUGACUUGAGUCUgucaauccccugagugaguuuaaucacugaugucuccaugucucugagcaaagccucuga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cagugaugacacgaugac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uuuguccuugucucagccacugguguaccCUUCAGUGAUGACACGAUGACGAguca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 to 5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8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uagaggcauuugucuga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uccuuuugcagaguguccuguucauugauuGAUUAGAGGCAUUUGUCUGAGAagggg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 to 5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7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0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cuggggcccgcacucu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gugcuggggagcggcccccgggcgggccucugcucuggcccCUCCUGGGGCCCGCACUCUCGcucc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 to 6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0.2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1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cauuuaucucccagccu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uaggagaaaugauuggauagaaaauuuuauucUAUUCAUUUAUCUCCCAGCC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 to 5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1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ggguugcuugggaaug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agcggcccccggcgcgccgggcccgggucuucccggaGUCGGGUUGCUUGGGAAUGCA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 to 6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.5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594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1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gcucccuccccgcggg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GGCGCUCCCUCCCCGCGGGGGggccgcuccccgcgaggggggcguuccccgcggggcgcgcgccgg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1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cccagcgccgaauccc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aaGAGCCCAGCGCCGAAUCCCCGccccgcgguggggcgugggacauguggcguacggaagacccacccccggcgccgcucguguggggc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.6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990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ccugauugcuccuaucuga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aauagaacaugaugauuggagcucgcaugauucgugauuaacggcucugcguaaucaggacuugcaacACCCUGAUUGCUCCUAUCUGAUUcuucc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 to 9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5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cuggaacgaacuu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aacaaaaaguucguccagauuuuuccauaagauguuacagaAAAACUGGAACGAACUUUUGGgcca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cuguagaaccgaau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auauaUACCCUGUAGAACCGAAUUUGugugguauccauguagucacagauucgauucuaggggaauauau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1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ccugaacgagccuu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uuggugaaaagguucauuuggguuuuucuguaagauguuacagaAAAACCUGAACGAGCCUUUUGGccaacc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7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3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ugggugguucaguggua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acagugaacuccaugccuuccugagcaagcccuaccuaauaaggccaaucaggagucuagagcagguGCAUGGGUGGUUCAGUG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 to 9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2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uuggugguauagugguga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uucucaucacuuaaacucagcaugugcugguGCGUUGGUGGUAUAGUGGUGAGCgua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 to 5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7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594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gcuguuuugugagacauu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aagaagagauaauucacggagcuagcguuguugccuucugucuucacagaggccuaUUCAGCUGUUUUGUGAGACAUUCuguuu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 to 8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3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uucucacugagcuccuuu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UCUCACUGAGCUCCUUUCUgucaaucagugacaguugaggauucgcacgagaa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cgaugaugacacccuca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gGAUCGAUGAUGACACCCUCACAugcauuccuuggaaaaucugaacaaaaugagugagaacucacuacugucuccucaucgaaacuga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5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ccauuuguuuugauga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ACUCCAUUUGUUUUGAUGAUGgauucuuacgcuccaucaucgucucaaaugagucuu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ugucaaucgaugggacag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aucuuugcccugggacugugucaguggcAACUGUCAAUCGAUGGGACAGAGaguauu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2 to 5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1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ugaggucuaucccgauggg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CUAUCCCGAUGGGGCuuuuucuauaaaccuacaucguuggaaacgccuc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103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aaaaguu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uuggguuuu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guuggccGAAAAGUUCGUUUGGGUUUUCcauaacaucuuccagaaaaaccugaa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aauuuucuggccaa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9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ccuaugaauugacagcca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UGACCUAUGAAUUGACAGCCAGUgcucuuguguccccucuggcugccaauuccauaggucaca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 to 2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2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cuucagccuuuucuuucu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CUUCAGCCUUUUCUUUCUAGcuguacuaaaugagcagaugaaggaggcugaag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1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3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uccgaugguagug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UCCGAUGGUAGUGGGUuaccagaacuuauuaacguuagugucacuaaaguugguauacaaccccccacugcuaaauuugacugg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6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cacugcuaaauuugac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uccgaugguaguggguuaccagaacuuauuaacguuagugucacuaaaguugguauacaacCCCCCACUGCUAAAUUUGACUGG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 to 9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6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cucgaaugaacucu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uuagccaaaaagaucauuuggguuuuucugaugauguuauggaAAACUCGAAUGAACUCUUUGGcugacu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6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caugugaaaucuuugg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ugcagcaacuaaaaauuccacaugcucucuaacaaaguuaaucggcuguaCAGCAUGUGAAAUCUUUGGUUGaugcaug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 to 7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5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aagugaugauacuuau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GAAGUGAUGAUACUUAUGAcuccugacagugcgcugauuucucaccguauucguacuggcugaucccgaguguccccuucc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uuggugguauagugguua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aauacuuuuacuaagggcauugugagaaacccucacuuacugggGCGUUGGUGGUAUAGUGGUUA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7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7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4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uggugaugacagaugaca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gaUCCUGGUGAUGACAGAUGACAUugucagccaauccccacaugggagugaggacauguccugcaauucugaagggauucu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693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uagucugggugcaaacag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uuugcaccucugagaguggaguaacuccuccuguggaguuggUCCUAGUCUGGGUGCAAA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7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accaggaugccagcauag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agcugguuggcauucugggccugguucaugccuacucuguuauuaacUAUACCAGGAUGCCAGCAUAGUUgu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0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gcacaugacuaaguu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aggUAUUGCACAUGACUAAGUUGCauguugucacggccucagugcaauuuaguaugugugauauuuuc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8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gcccgcggcggcgggc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cGCGGCCCGCGGCGGCGGGCGCGucggucccccccgccgggugcgcccccggggccgcg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3.4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693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uacaucuggcuacugggu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caguagccaguguagauccugucuuuuguaaucaguAGCUACAUCUGGCUACUGGGU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 to 6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3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105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aguucguuuggguuuu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gccGAAAAGUUCGUUUGGGUUUUCUauaccacaguaagaaaaaaaccaaacgauuuuuuuggcca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0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acgaggccccggguuca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guguagcucagugguagagcgcgugcuuagcaUGCACGAGGCCCCGGGUUCAAuc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 to 5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5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auuuagcuuaauuaaag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aacuaaaguuucauggggguagaucccaccagucuaguGAGGAUUUAGCUUAAUUAAAGUGguuga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 to 6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5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ccauaggcagucacaua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ccugugugacuguuccugguauugauugcauuuguuggucguacagugCAACCAUAGGCAGUCACAUACAu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 to 7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.9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cagcaguugucagcuau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UCCAGCAGUUGUCAGCUAUCcaggcuagcgugaugccucagaugguguuacacuguuggaag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 to 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auggcugaggugaggua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gcggaugccuccuuagccggagcuuggaauagacucacggccggcgaagugagUUCAAUGGCUGAGGUGAGGUACCccgccu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 to 8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gguccgugagcuccu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GGUCCGUGAGCUCCUCGgcguacucggagaacauucgccggaacuccggguccu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.5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aucccagcuacucgg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cgccUGUAAUCCCAGCUACUCGGGAggcugaggcuggaggaucgcuugagcucaggaguucugggcugcagugc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5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gucccagcuacucgg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cgccUGUAGUCCCAGCUACUCGGGAggcugaggcuggaggaucgcuugagcucaggaguucugggcugcagugc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.8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0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gcaucuaugugugugu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acgcacacauauauauguauauauauacacauacacacauagauguauauauguguguauguguauauaUAUGCAUCUAUGUGUGUGUGUg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 to 9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gcugacauauuuacuag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ccucAUGCUGACAUAUUUACUAGAGgguaaaauuaauaaccuucuaguaagaguggcagucgaagggaa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7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cgaagacuucagggcag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CGAAGACUUCAGGGCAGCUggaaagucaggaucugcucuugagccuucagu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7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693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5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acucagcaguaggcu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uaGAGGACUCAGCAGUAGGCUCUgugagagacccucaggaguaggcuguggagaccaagacu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agaacguaaucugag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guuagccauugaugaucguucuucuuuuccuuuuaggagaugaagagGGAGAGAACGUAAUCUGAGUGGuuuc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.1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cagugaugcgauuccaa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UCUCAGUGAUGCGAUUCCAAUagauccuucugacccuccacuguggacucaauagcagggagaugaagaggaacgugacugagagacg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693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agagaggaagcggcua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uguggccgcccugcugcgccagugccguugGGGCAGAGAGGAAGCGGCUAUuuc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 to 5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.5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agagaggaaagaggcu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ugaucuuccccgcacugccccuagaggcgcugcaggcguggcugccgugucacgucugcgucaugagguGGCAGAGAGGAAAGAGGCUC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 to 9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.8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1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cggggaauggauccagc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gaacacacuggauucauuucucugaaaguggauuuuguggucuGUCCGGGGAAUGGAUCCAGCGUgaucgg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 to 6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cgaguguuacagccc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gggggcgcgguacugugggggcaggccaaCCCCCGAGUGUUACAGCCCCCag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3 to 5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.2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agugaugacuugaguc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uggcuUUGCAGUGAUGACUUGAGUCUGucaauccccugagugaguuuaaucacugaugucuccaugucucugagcaaagccucuga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 to 3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891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caagcccacguucaaagg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ugcUGCCAAGCCCACGUUCAAAGGCUguuucuucaaaguuaauggugccgccuuugagcugggaagggaagcgg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9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cccgaauuaacuuu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uggccagaaguucauuugggucuuuccguaacaucugauggaAAACCCGAAUUAACUUUUUGGccaa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gaggcuagagucacgc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GAGGCUAGAGUCACGCUUGGguauccacuguugccuuagugugcuagaguccuc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4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ucagugaugacacgauga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uuuguccuugucucagccacugguguaccCUUCAGUGAUGACACGAUGACGaguca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 to 5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8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2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ccagaacgaacuuugu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gccaaaaaguucauucagauuuuucuaaaacagcuuacggaAAAACCAGAACGAACUUUGUGUcca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202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gacaucu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auuguugauga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GGACAUCUGAGAUUGUUGAUGAAugccaacggcucugauggcggcguaaccc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cucaccggaugggucuuuguuaauaaccugggaaugaa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2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5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6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3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gggguggggggggcgg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uuccuccccuacacggucaauauaaaaaugauuagugagaaauucuacaugcuuuguggcgggGCGGGGGUGGGGGGGGCG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7 to 8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4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891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3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acagcuaccccgguacac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AGCACAGCUACCCCGGUACACGGgugcuuucugggggugggcuggcugugucu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990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3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agagcaccggcugagac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cgucggugauguucugcaguuaccuacauuguuugaucccuguGAAAAGAGCACCGGCUGAGACGCcu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8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3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gaguguuacagccccc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cggcggggaagguggcucggggggguugccccgccgucgucacggcggcggguccgcccuucgCCCCGAGUGUUACAGCCCCCCG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6 to 8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.7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4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gaggugggaucccgagg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gCCGAGGUGGGAUCCCGAGGCCucucccaguccgccgagggcgcaccaccgg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.3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4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cggggccgggagcggcc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uUCCCGGGGCCGGGAGCGGCCGGggccccgguggcggggggaggucuuccccccgcggaggcccgggcacccggggg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.9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4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caaaacauggcggcac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UCAAAACAUGGCGGCACUUcccuucguaaaacggaagugcccccacaguuugag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ugaggaggagaugcag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aaaCCAUGAGGAGGAGAUGCAGUGuccucuccugagcgugaagcugguccuuggucuuguuucugcagcugcugacaccgucugagugguuu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uuaucagacugaug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gggUAGCUUAUCAGACUGAUGUUGacuguugaaucucauggcaacagcagucgaugggcugucuga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ggauuuuggagcaggga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guaucuguucuuaucaguuuaauaucugauacguccucuauccgaggacaauauauuaaAUGGAUUUUGGAGCAGGGAGUgg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 to 8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.7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gcgcugccuuugagcccc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CUGCCUUUGAGCCCCCGccgcgccugcgcguggcgccgggggucaggcugcagcg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.3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ugggugguucagugguaga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ccacagugaacuccaugccuuccugagcaagcccuaccuaauaaggccaaucaggagucuagagcagguGCAUGGGUGGUUCAGUG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 to 9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594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5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ccuugcuguuuggag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u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cccagauacaauggacaauaugcuguuauaauuguguggcauUGUCCUUGCUGUUUGGA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4 to 6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3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6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uucgcacgagaagaa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uucucacugagcuccuuucugucaaucagugacaguugAGGAUUCGCACGAGAA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 to 5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6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cgugaugauuggguguuca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CGUGAUGAUUGGGUGUUCACgcuauugcgugauucgugcagaccuuguuacgacacuggcacauuacccaucugacguga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6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aggggccuucucugccc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ugguaagggaagccguccuucugcucugcccucuuagcuuCAGAGGGGCCUUCUCUGCCC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 to 6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594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6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gagcgguuugcugccag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AGGAGCGGUUUGCUGCCAGCCcgggccccaacucacuggccgccucccgcuccu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 to 2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.5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6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ugucaggauggccgag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AGGUGUCAGGAUGGCCGAGUGgucuaaggcgccagacucaagcgaagcuuccccaccuu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.2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7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auccccggcaccuccac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UCAAUCCCCGGCACCUCCACCAguuuugagggggaugugcuugugaucaag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891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7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augacucugagagua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aggcacuugcuuucagggaccugcaaguacugguccaucauUUGCAUGACUCUGAGAGUAAgugccuc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5 to 6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6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7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aacugaauauaugcuag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AACUGAAUAUAUGCUAGCUgucauucuuaccaucagcagcauauuuucagcacu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7.9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7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agcgggcgggcgguccg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ucuUGGGAGCGGGCGGGCGGUCCGCCgcgaggcgagccaccgcccguccccgc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.0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8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aaccaguugugccugu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caggcacggccaguuugagcauuuucacugaauugCCAAACCAGUUGUGCCUGUAG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 to 5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8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cguuacacugcuggga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cgugguucccagcaguagucagcugccgggacagccauuccugugaCAGCGUUACACUGCUGGGAGAgga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1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9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caccugaaucuuucccau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ACCUGAAUCUUUCCCAUUcucugcugcuucgugcugguguggggacagauggugc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4.2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9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augggguuuccccgcac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UCCAAUGGGGUUUCCCCGCACAGguucgaauccuguucgugacgggcgcuuuuuuuccccuucagggugugugugaaggaaaccucuuggcuu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0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9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9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cuccggcaggacgcacag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ugguuuuucuguuccccugugcucaguucucaggGGACUCCGGCAGGACGCACA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 to 5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8.6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495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09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ccacugcuaaauuugac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ugguccgaugguaguggguuaccagaacuuauuaacauuagugucacuaaaguugguauacaacCCCCCACUGCUAAAUUUGACUGgcu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 to 9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6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0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ggcaccugcagggauugc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ggcuagugucugcaggucccaagcccucuguucaggaucCUGGCACCUGCAGGGAUUGCUGccu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 to 6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3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0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ggugaugacagaugaca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ggauCCUGGUGAUGACAGAUGACAUUGucagccaauccccacaugggagugaggacauguccugcaauucugaagggauucuc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3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990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caguuuucccaggaau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cacgGUCCAGUUUUCCCAGGAAUCCcuuagaugcuaagauggggauuccuggaaauacuguucuuga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0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uggggaacccuuccaug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uAGUGGGGAACCCUUCCAUGAGgaguagaacacuccuuaugcaagauucccuucuacc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0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aguucauucagguuuu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ccgAAGAGUUCAUUCAGGUUUUUUGguaagaucuuacagaaaaaccugaaugaacgcuuuagc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.7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1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cuggaaugaacuuuuu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gguugaccaauaguucauuuggauuuuuccauagcaucuuacggaAAAACUGGAAUGAACUUUUUGCcaacc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8 to 6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1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ucaaccauccagcuguu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aguucCGUCAACCAUCCAGCUGUUUGaggugaugcaaacaaacaucugguugguugagagaauuuu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2113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gacagauugauaacuga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gacaucucggggaucaucaugucacgagauaccacugugcacuUGUGACAGAUUGAUAACUGAAagguc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5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0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aguucguucggguuuuu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ggguuggcuGAAAAGUUCGUUCGGGUUUUUCcauaagaacucaaauaaacuuuuuggccaaccca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4 to 3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.8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0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guaaauauuggu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GUAAAUAUUGGUGUuaagauucuaaaauuaucuccaguauuaacugugcugcug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4.9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0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agguguagaauaagugg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augAGAGGUGUAGAAUAAGUGGGAggcccccggcgcccccccgcccccguuucccgcgagggggcgggguguguccgacucuuagcgaccgca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.7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301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agucgg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gcuugggaaug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gguagcggcccccggcgcgccgggcccgggucuucccgGAGUCGGGUUGCUUGGGA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AUGCA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39 to 6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.7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0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020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uauagacagcaggac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gguUGAUAUAGACAGCAGGACGGUggccauggaagucggaauccgcuaaggaguguguaacaacucaccugccgaaucaacua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 to 2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1.1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990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2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caugacucugagaguaa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ggaggcacuugcuuucagggaccugcaaguacugguccaucauUUGCAUGACUCUGAGAGUAAGUgccuccu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27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caccaccuucuccaccc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uagagagggcagugggagguaagagcucuucacccUUCACCACCUUCUCCA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9 to 57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65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3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cgcgcgccgcggcuggacg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cggucgggcuggggcgcgaagcggggcuGGGCGCGCGCCGCGGCUGGACGAgg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1 to 5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3.9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303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acaaacauuuauugugug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ggccucaguaaauguuuauuggaugaauaaaugaauggcucaUCAACAAACAUUUAUUGUGUGCCug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 to 6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6.6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0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cucagguuugucagccc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ugccuucaggacuguccaaccugagaauggugagcauccagggacaAUCUCAGGUUUGUCAGCCCGCaaggu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 to 6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03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aagugaugauacuuauga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GGAAGUGAUGAUACUUAUGACuccugacagugcgcugauuucucaccguauucguacuggcugaucccgaguguccccuuccu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 to 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403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uugcacaugacuaaguugca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gaggUAUUGCACAUGACUAAGUUGCAuguugucacggccucagugcaauuuaguaugugugauauuuuc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1.8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0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cacaucccucacaguuu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uccgggUCCACAUCCCUCACAGUUUGGUgcuggaaugaaaaccccaggcuguuggaauguugacccag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.3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00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caggcuaggagaaaugauu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GCUAGGAGAAAUGAUUGGauagaaaauuuuauucuauucauuuaucucccagccu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2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2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aaccguuaccauuacuga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ugggguggcgaggAAACCGUUACCAUUACUGAGUuuaguaaugguaacgguucucuugcugcaccca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5 to 3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4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gcagaguggcgcagcggaa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uAGCAGAGUGGCGCAGCGGAAGCgugcugggcccauaacccagaggucgauggaucgaaaccauccucugcuauuugcggugucuuuuuguuga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 to 25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3.61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04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ucauguggaaucuuuagu</w:t>
            </w: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ugcggcaacuaaagauuccacaugcuguacaacaaagugaauccgauguaCCUCAUGUGGAAUCUUUAGUUGugg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2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5056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auccuugcuaccuggguga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cucucUAAUCCUUGCUACCUGGGUGAGagugcuuucugaaugcaaugcaccugggcaaggauucugagagag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.6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02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cgaggccccggguucaauc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uaggggguguagcucagugguagagcgcgugcuuagcauGCACGAGGCCCCGGGUUCAAUCCccggc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 to 64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.86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0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agagaggaaagaggcuc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gugaucuuccccgcacugccccuagaggcgcugcaggcguggcugccgugucacgucugcgucaugaggugGCAGAGAGGAAAGAGGCUC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 to 9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5.2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396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0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agcagcacguaaauauu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ccuUAGCAGCACGUAAAUAUUGGUguuaagauucuaaaauuaucuccaguauuaacugugcugcugaagua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 to 26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5.62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0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cggguaaacggcgggaguaa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gauuucugccuauugcucugaauguuaaagugaagaaauucaaugaagcGCGGGUAAACGGCGGGAGUAA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2 to 73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198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11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aaagagcaccggcugagac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cuggcgucggugauguucugcaguuaccuacauuguuugaucccuguGAAAAGAGCACCGGCUGAGACGccugc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0 to 7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5.8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792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3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uaugaggccccggguucga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ggauguagcucagugguagagcgcaugcuucgcauGUAUGAGGCCCCGGGUUCGAUcccc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38 to 5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1.29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891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44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auugaggucuaucccgauggg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GUCUAUCCCGAUGGGgcuuuuucuauaaaccuacaucguuggaaacgccuca</w:t>
            </w:r>
            <w:proofErr w:type="spellEnd"/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 to 19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6.4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45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gaccagagcacccuagaa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ggcuuugguuugcacgguccauucuaaucccugccggucagccuguggccugccaggcuucgcuuguGGACCAGAGCACCCUAGAAGCcuu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0 to 90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59.14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297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58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gagaacugaauuccauaggu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ucagcuuUGAGAACUGAAUUCCAUAGGUugugucagugucagaccugugaaguuuaguucuuuagcugg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8 to 2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  <w:tr w:rsidR="003516C4" w:rsidRPr="003516C4" w:rsidTr="009D281A">
        <w:trPr>
          <w:trHeight w:val="300"/>
          <w:jc w:val="center"/>
        </w:trPr>
        <w:tc>
          <w:tcPr>
            <w:tcW w:w="21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2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bta-miR-16059</w:t>
            </w:r>
          </w:p>
        </w:tc>
        <w:tc>
          <w:tcPr>
            <w:tcW w:w="412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ccaauuuuccauguuccugugc</w:t>
            </w:r>
            <w:proofErr w:type="spellEnd"/>
          </w:p>
        </w:tc>
        <w:tc>
          <w:tcPr>
            <w:tcW w:w="224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gauuggcauaggaacauggaagauugucagucaucaucuauuucugCCAAUUUUCCAUGUUCCUGUGCcaguc</w:t>
            </w:r>
          </w:p>
        </w:tc>
        <w:tc>
          <w:tcPr>
            <w:tcW w:w="379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7 to 68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55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31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</w:tr>
    </w:tbl>
    <w:p w:rsidR="003516C4" w:rsidRPr="003516C4" w:rsidRDefault="009D281A" w:rsidP="009D281A">
      <w:pPr>
        <w:rPr>
          <w:rFonts w:ascii="Times New Roman" w:hAnsi="Times New Roman"/>
        </w:rPr>
      </w:pPr>
      <w:r w:rsidRPr="003516C4">
        <w:rPr>
          <w:rFonts w:ascii="Times New Roman" w:hAnsi="Times New Roman"/>
        </w:rPr>
        <w:t xml:space="preserve"> </w:t>
      </w:r>
    </w:p>
    <w:p w:rsidR="00184C37" w:rsidRDefault="00184C37"/>
    <w:sectPr w:rsidR="00184C37" w:rsidSect="00351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B570E"/>
    <w:multiLevelType w:val="hybridMultilevel"/>
    <w:tmpl w:val="0CC64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B35F2"/>
    <w:multiLevelType w:val="hybridMultilevel"/>
    <w:tmpl w:val="88467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1F7233"/>
    <w:multiLevelType w:val="hybridMultilevel"/>
    <w:tmpl w:val="C686A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4E78"/>
    <w:multiLevelType w:val="hybridMultilevel"/>
    <w:tmpl w:val="15DC1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93715"/>
    <w:multiLevelType w:val="hybridMultilevel"/>
    <w:tmpl w:val="B0683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516C4"/>
    <w:rsid w:val="00184C37"/>
    <w:rsid w:val="0022094F"/>
    <w:rsid w:val="003516C4"/>
    <w:rsid w:val="008A6DA6"/>
    <w:rsid w:val="009D281A"/>
    <w:rsid w:val="00D75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6C4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C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1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16C4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3516C4"/>
  </w:style>
  <w:style w:type="table" w:customStyle="1" w:styleId="TableGrid1">
    <w:name w:val="Table Grid1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3516C4"/>
  </w:style>
  <w:style w:type="character" w:styleId="FollowedHyperlink">
    <w:name w:val="FollowedHyperlink"/>
    <w:basedOn w:val="DefaultParagraphFont"/>
    <w:uiPriority w:val="99"/>
    <w:semiHidden/>
    <w:unhideWhenUsed/>
    <w:rsid w:val="003516C4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516C4"/>
  </w:style>
  <w:style w:type="table" w:customStyle="1" w:styleId="TableGrid3">
    <w:name w:val="Table Grid3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516C4"/>
  </w:style>
  <w:style w:type="paragraph" w:customStyle="1" w:styleId="font5">
    <w:name w:val="font5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65">
    <w:name w:val="xl65"/>
    <w:basedOn w:val="Normal"/>
    <w:rsid w:val="00351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6">
    <w:name w:val="xl66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7">
    <w:name w:val="xl67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8">
    <w:name w:val="xl68"/>
    <w:basedOn w:val="Normal"/>
    <w:rsid w:val="00351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1">
    <w:name w:val="xl71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72">
    <w:name w:val="xl72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3">
    <w:name w:val="xl73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3">
    <w:name w:val="xl63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6C4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16C4"/>
    <w:rPr>
      <w:rFonts w:ascii="Calibri" w:eastAsia="Times New Roman" w:hAnsi="Calibri" w:cs="Times New Roman"/>
      <w:lang w:val="en-US" w:eastAsia="en-US"/>
    </w:rPr>
  </w:style>
  <w:style w:type="table" w:customStyle="1" w:styleId="LightShading-Accent11">
    <w:name w:val="Light Shading - Accent 11"/>
    <w:basedOn w:val="TableNormal"/>
    <w:uiPriority w:val="60"/>
    <w:rsid w:val="003516C4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xl64">
    <w:name w:val="xl64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C4"/>
    <w:rPr>
      <w:b/>
      <w:bCs/>
    </w:rPr>
  </w:style>
  <w:style w:type="character" w:styleId="Strong">
    <w:name w:val="Strong"/>
    <w:basedOn w:val="DefaultParagraphFont"/>
    <w:uiPriority w:val="22"/>
    <w:qFormat/>
    <w:rsid w:val="003516C4"/>
    <w:rPr>
      <w:b/>
      <w:bCs/>
    </w:rPr>
  </w:style>
  <w:style w:type="character" w:styleId="Emphasis">
    <w:name w:val="Emphasis"/>
    <w:basedOn w:val="DefaultParagraphFont"/>
    <w:uiPriority w:val="20"/>
    <w:qFormat/>
    <w:rsid w:val="003516C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516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2813</Words>
  <Characters>16037</Characters>
  <Application>Microsoft Office Word</Application>
  <DocSecurity>0</DocSecurity>
  <Lines>133</Lines>
  <Paragraphs>37</Paragraphs>
  <ScaleCrop>false</ScaleCrop>
  <Company/>
  <LinksUpToDate>false</LinksUpToDate>
  <CharactersWithSpaces>18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5-09-20T13:15:00Z</dcterms:created>
  <dcterms:modified xsi:type="dcterms:W3CDTF">2015-09-21T10:56:00Z</dcterms:modified>
</cp:coreProperties>
</file>